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6A4D9" w14:textId="77777777" w:rsidR="006E26E8" w:rsidRPr="00D57901" w:rsidRDefault="006E26E8" w:rsidP="006E26E8">
      <w:pPr>
        <w:spacing w:after="0"/>
        <w:rPr>
          <w:b/>
          <w:bCs/>
          <w:lang w:val="en-US"/>
        </w:rPr>
      </w:pPr>
      <w:r w:rsidRPr="1E6A34E8">
        <w:rPr>
          <w:b/>
          <w:bCs/>
          <w:lang w:val="en-US"/>
        </w:rPr>
        <w:t>Supplementary figure 1 (Obtained from the 2018 ESC syncope Guideline)</w:t>
      </w:r>
    </w:p>
    <w:p w14:paraId="31CEDFCA" w14:textId="77777777" w:rsidR="006E26E8" w:rsidRPr="00FC25CD" w:rsidRDefault="006E26E8" w:rsidP="006E26E8">
      <w:pPr>
        <w:spacing w:after="0"/>
        <w:rPr>
          <w:lang w:val="en-US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5116"/>
        <w:gridCol w:w="4484"/>
      </w:tblGrid>
      <w:tr w:rsidR="006E26E8" w14:paraId="177DD57A" w14:textId="77777777" w:rsidTr="005274A9">
        <w:trPr>
          <w:trHeight w:val="270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686C22BF" w14:textId="77777777" w:rsidR="006E26E8" w:rsidRDefault="006E26E8" w:rsidP="005274A9">
            <w:pPr>
              <w:spacing w:after="0"/>
              <w:jc w:val="center"/>
            </w:pPr>
            <w:r w:rsidRPr="7D14F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YNCOPAL EVENT</w:t>
            </w:r>
          </w:p>
        </w:tc>
      </w:tr>
      <w:tr w:rsidR="006E26E8" w14:paraId="5317A022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center"/>
          </w:tcPr>
          <w:p w14:paraId="517365DD" w14:textId="77777777" w:rsidR="006E26E8" w:rsidRDefault="006E26E8" w:rsidP="005274A9">
            <w:pPr>
              <w:spacing w:after="0"/>
            </w:pPr>
            <w:r w:rsidRPr="7D14F884"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  <w:t>Low-risk</w:t>
            </w:r>
          </w:p>
        </w:tc>
      </w:tr>
      <w:tr w:rsidR="006E26E8" w:rsidRPr="00581361" w14:paraId="2923541F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6711D1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Associated with prodrome typical of reflex syncope (e.g. light-headedness, feeling of warmth, sweating, nausea, vomiting)</w:t>
            </w:r>
          </w:p>
        </w:tc>
      </w:tr>
      <w:tr w:rsidR="006E26E8" w:rsidRPr="00581361" w14:paraId="144C4D8C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EF0E5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After sudden unexpected unpleasant sight, sound, smell, or pain</w:t>
            </w:r>
          </w:p>
        </w:tc>
      </w:tr>
      <w:tr w:rsidR="006E26E8" w:rsidRPr="00581361" w14:paraId="2E7279D6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47AADB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After prolonged standing or crowded, hot places</w:t>
            </w:r>
          </w:p>
        </w:tc>
      </w:tr>
      <w:tr w:rsidR="006E26E8" w:rsidRPr="00581361" w14:paraId="673369CF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B8DE41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During a meal or postprandial</w:t>
            </w:r>
          </w:p>
        </w:tc>
      </w:tr>
      <w:tr w:rsidR="006E26E8" w:rsidRPr="00581361" w14:paraId="51D23018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6F1054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Triggered by cough, </w:t>
            </w:r>
            <w:proofErr w:type="spellStart"/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defaecation</w:t>
            </w:r>
            <w:proofErr w:type="spellEnd"/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, or micturition</w:t>
            </w:r>
          </w:p>
        </w:tc>
      </w:tr>
      <w:tr w:rsidR="006E26E8" w:rsidRPr="00581361" w14:paraId="1EA1810D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8BF0CC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With head rotation or pressure on carotid sinus (e.g. </w:t>
            </w:r>
            <w:proofErr w:type="spellStart"/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tumour</w:t>
            </w:r>
            <w:proofErr w:type="spellEnd"/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, shaving, tight collars)</w:t>
            </w:r>
          </w:p>
        </w:tc>
      </w:tr>
      <w:tr w:rsidR="006E26E8" w:rsidRPr="00581361" w14:paraId="2768E6EC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E09961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Standing from supine/sitting position</w:t>
            </w:r>
          </w:p>
        </w:tc>
      </w:tr>
      <w:tr w:rsidR="006E26E8" w14:paraId="1C555F9E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E6FA68D" w14:textId="77777777" w:rsidR="006E26E8" w:rsidRDefault="006E26E8" w:rsidP="005274A9">
            <w:pPr>
              <w:spacing w:after="0"/>
            </w:pPr>
            <w:r w:rsidRPr="7D14F884"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  <w:t>High-risk</w:t>
            </w:r>
          </w:p>
        </w:tc>
      </w:tr>
      <w:tr w:rsidR="006E26E8" w14:paraId="07763B88" w14:textId="77777777" w:rsidTr="005274A9">
        <w:trPr>
          <w:trHeight w:val="270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41F58F" w14:textId="77777777" w:rsidR="006E26E8" w:rsidRDefault="006E26E8" w:rsidP="005274A9">
            <w:pPr>
              <w:spacing w:after="0"/>
            </w:pPr>
            <w:r w:rsidRPr="7D14F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ajor</w:t>
            </w:r>
          </w:p>
        </w:tc>
      </w:tr>
      <w:tr w:rsidR="006E26E8" w:rsidRPr="00581361" w14:paraId="07779ED5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D675F2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New onset of chest discomfort, breathlessness, abdominal pain, or headache</w:t>
            </w:r>
          </w:p>
        </w:tc>
      </w:tr>
      <w:tr w:rsidR="006E26E8" w:rsidRPr="00581361" w14:paraId="283A194D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503A9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Syncope during exertion or when supine</w:t>
            </w:r>
          </w:p>
        </w:tc>
      </w:tr>
      <w:tr w:rsidR="006E26E8" w:rsidRPr="00581361" w14:paraId="311D68A2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E96D92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Sudden onset palpitation immediately followed by syncope</w:t>
            </w:r>
          </w:p>
        </w:tc>
      </w:tr>
      <w:tr w:rsidR="006E26E8" w:rsidRPr="00581361" w14:paraId="58D8193F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43EC96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inor </w:t>
            </w:r>
            <w:r w:rsidRPr="00FC25CD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high-risk only if associated with structural heart disease or abnormal ECG):</w:t>
            </w:r>
          </w:p>
        </w:tc>
      </w:tr>
      <w:tr w:rsidR="006E26E8" w:rsidRPr="00581361" w14:paraId="36AE599A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4D6F28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No warning symptoms or short (&lt;10 s) prodrome</w:t>
            </w:r>
          </w:p>
        </w:tc>
      </w:tr>
      <w:tr w:rsidR="006E26E8" w:rsidRPr="00581361" w14:paraId="592FF400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B03D63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Family history of SCD at young age</w:t>
            </w:r>
          </w:p>
        </w:tc>
      </w:tr>
      <w:tr w:rsidR="006E26E8" w:rsidRPr="00581361" w14:paraId="550002ED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B09991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Syncope in the sitting position</w:t>
            </w:r>
          </w:p>
        </w:tc>
      </w:tr>
      <w:tr w:rsidR="006E26E8" w14:paraId="677093D2" w14:textId="77777777" w:rsidTr="005274A9">
        <w:trPr>
          <w:trHeight w:val="270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7C7D2139" w14:textId="77777777" w:rsidR="006E26E8" w:rsidRDefault="006E26E8" w:rsidP="005274A9">
            <w:pPr>
              <w:spacing w:after="0"/>
              <w:jc w:val="center"/>
            </w:pPr>
            <w:r w:rsidRPr="7D14F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AST MEDICAL HISTORY</w:t>
            </w:r>
          </w:p>
        </w:tc>
      </w:tr>
      <w:tr w:rsidR="006E26E8" w14:paraId="131ECC2D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center"/>
          </w:tcPr>
          <w:p w14:paraId="64E3D2E7" w14:textId="77777777" w:rsidR="006E26E8" w:rsidRDefault="006E26E8" w:rsidP="005274A9">
            <w:pPr>
              <w:spacing w:after="0"/>
            </w:pPr>
            <w:r w:rsidRPr="7D14F884"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  <w:t>Low-risk</w:t>
            </w:r>
          </w:p>
        </w:tc>
      </w:tr>
      <w:tr w:rsidR="006E26E8" w:rsidRPr="00581361" w14:paraId="480066FF" w14:textId="77777777" w:rsidTr="005274A9">
        <w:trPr>
          <w:trHeight w:val="49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8B8F2D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Long history (years) of recurrent syncope with low-risk features with the same characteristics of the current episode</w:t>
            </w:r>
          </w:p>
        </w:tc>
      </w:tr>
      <w:tr w:rsidR="006E26E8" w:rsidRPr="00581361" w14:paraId="7EFA7C5E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C2093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Absence of structural heart disease</w:t>
            </w:r>
          </w:p>
        </w:tc>
      </w:tr>
      <w:tr w:rsidR="006E26E8" w14:paraId="1D4FE9BD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A822199" w14:textId="77777777" w:rsidR="006E26E8" w:rsidRDefault="006E26E8" w:rsidP="005274A9">
            <w:pPr>
              <w:spacing w:after="0"/>
            </w:pPr>
            <w:r w:rsidRPr="7D14F884"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  <w:t>High-risk</w:t>
            </w:r>
          </w:p>
        </w:tc>
      </w:tr>
      <w:tr w:rsidR="006E26E8" w14:paraId="6B077F38" w14:textId="77777777" w:rsidTr="005274A9">
        <w:trPr>
          <w:trHeight w:val="270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C6B481" w14:textId="77777777" w:rsidR="006E26E8" w:rsidRDefault="006E26E8" w:rsidP="005274A9">
            <w:pPr>
              <w:spacing w:after="0"/>
            </w:pPr>
            <w:r w:rsidRPr="7D14F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ajor</w:t>
            </w:r>
          </w:p>
        </w:tc>
      </w:tr>
      <w:tr w:rsidR="006E26E8" w:rsidRPr="00581361" w14:paraId="6EDE14C7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876B1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Severe structural or coronary artery disease (heart failure, low LVEF or previous myocardial infarction)</w:t>
            </w:r>
          </w:p>
        </w:tc>
      </w:tr>
      <w:tr w:rsidR="006E26E8" w14:paraId="3F3B97A5" w14:textId="77777777" w:rsidTr="005274A9">
        <w:trPr>
          <w:trHeight w:val="270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58D00423" w14:textId="77777777" w:rsidR="006E26E8" w:rsidRDefault="006E26E8" w:rsidP="005274A9">
            <w:pPr>
              <w:spacing w:after="0"/>
              <w:jc w:val="center"/>
            </w:pPr>
            <w:r w:rsidRPr="7D14F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HYSICAL EXAMINATION</w:t>
            </w:r>
          </w:p>
        </w:tc>
      </w:tr>
      <w:tr w:rsidR="006E26E8" w14:paraId="5701F62F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center"/>
          </w:tcPr>
          <w:p w14:paraId="6C35621D" w14:textId="77777777" w:rsidR="006E26E8" w:rsidRDefault="006E26E8" w:rsidP="005274A9">
            <w:pPr>
              <w:spacing w:after="0"/>
            </w:pPr>
            <w:r w:rsidRPr="7D14F884"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  <w:t>Low-risk</w:t>
            </w:r>
          </w:p>
        </w:tc>
      </w:tr>
      <w:tr w:rsidR="006E26E8" w14:paraId="333E931C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4E4876" w14:textId="77777777" w:rsidR="006E26E8" w:rsidRDefault="006E26E8" w:rsidP="005274A9">
            <w:pPr>
              <w:spacing w:after="0"/>
            </w:pPr>
            <w:proofErr w:type="spellStart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Normal</w:t>
            </w:r>
            <w:proofErr w:type="spellEnd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examination</w:t>
            </w:r>
          </w:p>
        </w:tc>
      </w:tr>
      <w:tr w:rsidR="006E26E8" w14:paraId="13E894AE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29E7484" w14:textId="77777777" w:rsidR="006E26E8" w:rsidRDefault="006E26E8" w:rsidP="005274A9">
            <w:pPr>
              <w:spacing w:after="0"/>
            </w:pPr>
            <w:r w:rsidRPr="7D14F884"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  <w:t>High-risk</w:t>
            </w:r>
          </w:p>
        </w:tc>
      </w:tr>
      <w:tr w:rsidR="006E26E8" w14:paraId="7DC7ABEE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9C9331" w14:textId="77777777" w:rsidR="006E26E8" w:rsidRDefault="006E26E8" w:rsidP="005274A9">
            <w:pPr>
              <w:spacing w:after="0"/>
            </w:pPr>
            <w:r w:rsidRPr="7D14F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ajor</w:t>
            </w:r>
          </w:p>
        </w:tc>
      </w:tr>
      <w:tr w:rsidR="006E26E8" w:rsidRPr="00581361" w14:paraId="756D6C91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1BCBFC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Unexplained systolic BP in the ED &lt;90 mmHg</w:t>
            </w:r>
          </w:p>
        </w:tc>
      </w:tr>
      <w:tr w:rsidR="006E26E8" w:rsidRPr="00581361" w14:paraId="2E3065EF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EAF7C8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Suggestion of gastrointestinal bleed on rectal examination</w:t>
            </w:r>
          </w:p>
        </w:tc>
      </w:tr>
      <w:tr w:rsidR="006E26E8" w:rsidRPr="00581361" w14:paraId="0DF11953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C35719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Persistent bradycardia (&lt;40 </w:t>
            </w:r>
            <w:proofErr w:type="spellStart"/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b.p.m.</w:t>
            </w:r>
            <w:proofErr w:type="spellEnd"/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) in awake state and in absence of physical training</w:t>
            </w:r>
          </w:p>
        </w:tc>
      </w:tr>
      <w:tr w:rsidR="006E26E8" w14:paraId="48FAB5FC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654450" w14:textId="77777777" w:rsidR="006E26E8" w:rsidRDefault="006E26E8" w:rsidP="005274A9">
            <w:pPr>
              <w:spacing w:after="0"/>
            </w:pPr>
            <w:proofErr w:type="spellStart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Undiagnosed</w:t>
            </w:r>
            <w:proofErr w:type="spellEnd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ystolic</w:t>
            </w:r>
            <w:proofErr w:type="spellEnd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urmur</w:t>
            </w:r>
            <w:proofErr w:type="spellEnd"/>
          </w:p>
        </w:tc>
      </w:tr>
      <w:tr w:rsidR="006E26E8" w14:paraId="709EBE1D" w14:textId="77777777" w:rsidTr="005274A9">
        <w:trPr>
          <w:trHeight w:val="270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55246760" w14:textId="77777777" w:rsidR="006E26E8" w:rsidRDefault="006E26E8" w:rsidP="005274A9">
            <w:pPr>
              <w:spacing w:after="0"/>
            </w:pPr>
            <w:proofErr w:type="spellStart"/>
            <w:r w:rsidRPr="7D14F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CG</w:t>
            </w:r>
            <w:r w:rsidRPr="7D14F88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a</w:t>
            </w:r>
            <w:proofErr w:type="spellEnd"/>
          </w:p>
        </w:tc>
      </w:tr>
      <w:tr w:rsidR="006E26E8" w14:paraId="64FF03F0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center"/>
          </w:tcPr>
          <w:p w14:paraId="14F0627D" w14:textId="77777777" w:rsidR="006E26E8" w:rsidRDefault="006E26E8" w:rsidP="005274A9">
            <w:pPr>
              <w:spacing w:after="0"/>
            </w:pPr>
            <w:r w:rsidRPr="7D14F884"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  <w:t>Low-risk</w:t>
            </w:r>
          </w:p>
        </w:tc>
      </w:tr>
      <w:tr w:rsidR="006E26E8" w14:paraId="0DD7D153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4706AD" w14:textId="77777777" w:rsidR="006E26E8" w:rsidRDefault="006E26E8" w:rsidP="005274A9">
            <w:pPr>
              <w:spacing w:after="0"/>
            </w:pPr>
            <w:proofErr w:type="spellStart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Normal</w:t>
            </w:r>
            <w:proofErr w:type="spellEnd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ECG</w:t>
            </w:r>
          </w:p>
        </w:tc>
      </w:tr>
      <w:tr w:rsidR="006E26E8" w14:paraId="51865EAB" w14:textId="77777777" w:rsidTr="005274A9">
        <w:trPr>
          <w:trHeight w:val="255"/>
        </w:trPr>
        <w:tc>
          <w:tcPr>
            <w:tcW w:w="9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B8612A7" w14:textId="77777777" w:rsidR="006E26E8" w:rsidRDefault="006E26E8" w:rsidP="005274A9">
            <w:pPr>
              <w:spacing w:after="0"/>
            </w:pPr>
            <w:r w:rsidRPr="7D14F884"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  <w:t>High-risk</w:t>
            </w:r>
          </w:p>
        </w:tc>
      </w:tr>
      <w:tr w:rsidR="006E26E8" w:rsidRPr="00581361" w14:paraId="490F601A" w14:textId="77777777" w:rsidTr="005274A9">
        <w:trPr>
          <w:trHeight w:val="525"/>
        </w:trPr>
        <w:tc>
          <w:tcPr>
            <w:tcW w:w="5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EAA355" w14:textId="77777777" w:rsidR="006E26E8" w:rsidRDefault="006E26E8" w:rsidP="005274A9">
            <w:pPr>
              <w:spacing w:after="0"/>
            </w:pPr>
            <w:r w:rsidRPr="7D14F88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ajor</w:t>
            </w:r>
          </w:p>
        </w:tc>
        <w:tc>
          <w:tcPr>
            <w:tcW w:w="4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88CC39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inor </w:t>
            </w:r>
            <w:r w:rsidRPr="00FC25CD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high-risk only if history consistent with arrhythmic syncope)</w:t>
            </w:r>
          </w:p>
        </w:tc>
      </w:tr>
      <w:tr w:rsidR="006E26E8" w:rsidRPr="00581361" w14:paraId="4F387689" w14:textId="77777777" w:rsidTr="005274A9">
        <w:trPr>
          <w:trHeight w:val="300"/>
        </w:trPr>
        <w:tc>
          <w:tcPr>
            <w:tcW w:w="5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DE6A487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• ECG changes consistent with acute </w:t>
            </w:r>
            <w:proofErr w:type="spellStart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ischaemia</w:t>
            </w:r>
            <w:proofErr w:type="spellEnd"/>
            <w:r w:rsidRPr="00FC25CD">
              <w:rPr>
                <w:lang w:val="en-US"/>
              </w:rPr>
              <w:br/>
            </w:r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Mobitz II second- and third-degree AV block</w:t>
            </w:r>
            <w:r w:rsidRPr="00FC25CD">
              <w:rPr>
                <w:lang w:val="en-US"/>
              </w:rPr>
              <w:br/>
            </w:r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Slow AF (&lt;40 </w:t>
            </w:r>
            <w:proofErr w:type="spellStart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b.p.m.</w:t>
            </w:r>
            <w:proofErr w:type="spellEnd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)</w:t>
            </w:r>
            <w:r w:rsidRPr="00FC25CD">
              <w:rPr>
                <w:lang w:val="en-US"/>
              </w:rPr>
              <w:br/>
            </w:r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Persistent sinus bradycardia (&lt;40 </w:t>
            </w:r>
            <w:proofErr w:type="spellStart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b.p.m.</w:t>
            </w:r>
            <w:proofErr w:type="spellEnd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), or repetitive sinoatrial block or sinus pauses &gt;3 seconds in awake state </w:t>
            </w:r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lastRenderedPageBreak/>
              <w:t>and in absence of physical training</w:t>
            </w:r>
            <w:r w:rsidRPr="00FC25CD">
              <w:rPr>
                <w:lang w:val="en-US"/>
              </w:rPr>
              <w:br/>
            </w:r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Bundle branch block, intraventricular conduction disturbance, ventricular hypertrophy, or Q waves consistent with </w:t>
            </w:r>
            <w:proofErr w:type="spellStart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ischaemic</w:t>
            </w:r>
            <w:proofErr w:type="spellEnd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heart disease or cardiomyopathy</w:t>
            </w:r>
            <w:r w:rsidRPr="00FC25CD">
              <w:rPr>
                <w:lang w:val="en-US"/>
              </w:rPr>
              <w:br/>
            </w:r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Sustained and non-sustained VT</w:t>
            </w:r>
            <w:r w:rsidRPr="00FC25CD">
              <w:rPr>
                <w:lang w:val="en-US"/>
              </w:rPr>
              <w:br/>
            </w:r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Dysfunction of an implantable cardiac device (pacemaker or ICD)</w:t>
            </w:r>
            <w:r w:rsidRPr="00FC25CD">
              <w:rPr>
                <w:lang w:val="en-US"/>
              </w:rPr>
              <w:br/>
            </w:r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Type 1 Brugada pattern</w:t>
            </w:r>
            <w:r w:rsidRPr="00FC25CD">
              <w:rPr>
                <w:lang w:val="en-US"/>
              </w:rPr>
              <w:br/>
            </w:r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ST-segment elevation with type 1 morphology in leads V1–V3 (Brugada pattern)</w:t>
            </w:r>
            <w:r w:rsidRPr="00FC25CD">
              <w:rPr>
                <w:lang w:val="en-US"/>
              </w:rPr>
              <w:br/>
            </w:r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QTc &gt;460 </w:t>
            </w:r>
            <w:proofErr w:type="spellStart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ms</w:t>
            </w:r>
            <w:proofErr w:type="spellEnd"/>
            <w:r w:rsidRPr="7D14F884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in repeated 12-lead ECGs indicating LQTS</w:t>
            </w:r>
          </w:p>
        </w:tc>
        <w:tc>
          <w:tcPr>
            <w:tcW w:w="44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442BC23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lastRenderedPageBreak/>
              <w:t>• Mobitz I second-degree AV block and 1°degree AV block with markedly prolonged PR interval</w:t>
            </w:r>
            <w:r w:rsidRPr="00FC25CD">
              <w:rPr>
                <w:lang w:val="en-US"/>
              </w:rPr>
              <w:br/>
            </w: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Asymptomatic inappropriate mild sinus bradycardia (40–50 </w:t>
            </w:r>
            <w:proofErr w:type="spellStart"/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b.p.m.</w:t>
            </w:r>
            <w:proofErr w:type="spellEnd"/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), or slow AF (40–50 </w:t>
            </w:r>
            <w:proofErr w:type="spellStart"/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b.p.m.</w:t>
            </w:r>
            <w:proofErr w:type="spellEnd"/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)</w:t>
            </w:r>
            <w:r w:rsidRPr="00FC25CD">
              <w:rPr>
                <w:lang w:val="en-US"/>
              </w:rPr>
              <w:br/>
            </w: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lastRenderedPageBreak/>
              <w:t xml:space="preserve"> • Paroxysmal SVT or atrial fibrillation</w:t>
            </w:r>
            <w:r w:rsidRPr="00FC25CD">
              <w:rPr>
                <w:lang w:val="en-US"/>
              </w:rPr>
              <w:br/>
            </w: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Pre-excited QRS complex</w:t>
            </w:r>
            <w:r w:rsidRPr="00FC25CD">
              <w:rPr>
                <w:lang w:val="en-US"/>
              </w:rPr>
              <w:br/>
            </w: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Short QTc interval (≤340 </w:t>
            </w:r>
            <w:proofErr w:type="spellStart"/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ms</w:t>
            </w:r>
            <w:proofErr w:type="spellEnd"/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)</w:t>
            </w:r>
            <w:r w:rsidRPr="00FC25CD">
              <w:rPr>
                <w:lang w:val="en-US"/>
              </w:rPr>
              <w:br/>
            </w: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Atypical Brugada patterns</w:t>
            </w:r>
            <w:r w:rsidRPr="00FC25CD">
              <w:rPr>
                <w:lang w:val="en-US"/>
              </w:rPr>
              <w:br/>
            </w: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• Negative T waves in right precordial leads, epsilon waves suggestive of ARVC</w:t>
            </w:r>
            <w:r w:rsidRPr="00FC25CD">
              <w:rPr>
                <w:lang w:val="en-US"/>
              </w:rPr>
              <w:br/>
            </w:r>
            <w:r w:rsidRPr="00FC25CD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</w:t>
            </w:r>
          </w:p>
        </w:tc>
      </w:tr>
      <w:tr w:rsidR="006E26E8" w:rsidRPr="00581361" w14:paraId="116B530A" w14:textId="77777777" w:rsidTr="005274A9">
        <w:trPr>
          <w:trHeight w:val="450"/>
        </w:trPr>
        <w:tc>
          <w:tcPr>
            <w:tcW w:w="511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4284E38" w14:textId="77777777" w:rsidR="006E26E8" w:rsidRPr="00FC25CD" w:rsidRDefault="006E26E8" w:rsidP="005274A9">
            <w:pPr>
              <w:rPr>
                <w:lang w:val="en-US"/>
              </w:rPr>
            </w:pPr>
          </w:p>
        </w:tc>
        <w:tc>
          <w:tcPr>
            <w:tcW w:w="44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94D9C20" w14:textId="77777777" w:rsidR="006E26E8" w:rsidRPr="00FC25CD" w:rsidRDefault="006E26E8" w:rsidP="005274A9">
            <w:pPr>
              <w:rPr>
                <w:lang w:val="en-US"/>
              </w:rPr>
            </w:pPr>
          </w:p>
        </w:tc>
      </w:tr>
      <w:tr w:rsidR="006E26E8" w:rsidRPr="00581361" w14:paraId="03425F30" w14:textId="77777777" w:rsidTr="005274A9">
        <w:trPr>
          <w:trHeight w:val="450"/>
        </w:trPr>
        <w:tc>
          <w:tcPr>
            <w:tcW w:w="511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D5D712F" w14:textId="77777777" w:rsidR="006E26E8" w:rsidRPr="00FC25CD" w:rsidRDefault="006E26E8" w:rsidP="005274A9">
            <w:pPr>
              <w:rPr>
                <w:lang w:val="en-US"/>
              </w:rPr>
            </w:pPr>
          </w:p>
        </w:tc>
        <w:tc>
          <w:tcPr>
            <w:tcW w:w="44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4CC0E02" w14:textId="77777777" w:rsidR="006E26E8" w:rsidRPr="00FC25CD" w:rsidRDefault="006E26E8" w:rsidP="005274A9">
            <w:pPr>
              <w:rPr>
                <w:lang w:val="en-US"/>
              </w:rPr>
            </w:pPr>
          </w:p>
        </w:tc>
      </w:tr>
      <w:tr w:rsidR="006E26E8" w:rsidRPr="00581361" w14:paraId="5105871D" w14:textId="77777777" w:rsidTr="005274A9">
        <w:trPr>
          <w:trHeight w:val="450"/>
        </w:trPr>
        <w:tc>
          <w:tcPr>
            <w:tcW w:w="511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44A5C9A" w14:textId="77777777" w:rsidR="006E26E8" w:rsidRPr="00FC25CD" w:rsidRDefault="006E26E8" w:rsidP="005274A9">
            <w:pPr>
              <w:rPr>
                <w:lang w:val="en-US"/>
              </w:rPr>
            </w:pPr>
          </w:p>
        </w:tc>
        <w:tc>
          <w:tcPr>
            <w:tcW w:w="44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3CF4136" w14:textId="77777777" w:rsidR="006E26E8" w:rsidRPr="00FC25CD" w:rsidRDefault="006E26E8" w:rsidP="005274A9">
            <w:pPr>
              <w:rPr>
                <w:lang w:val="en-US"/>
              </w:rPr>
            </w:pPr>
          </w:p>
        </w:tc>
      </w:tr>
      <w:tr w:rsidR="006E26E8" w:rsidRPr="00581361" w14:paraId="65CCB803" w14:textId="77777777" w:rsidTr="005274A9">
        <w:trPr>
          <w:trHeight w:val="450"/>
        </w:trPr>
        <w:tc>
          <w:tcPr>
            <w:tcW w:w="511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C1D3CD9" w14:textId="77777777" w:rsidR="006E26E8" w:rsidRPr="00FC25CD" w:rsidRDefault="006E26E8" w:rsidP="005274A9">
            <w:pPr>
              <w:rPr>
                <w:lang w:val="en-US"/>
              </w:rPr>
            </w:pPr>
          </w:p>
        </w:tc>
        <w:tc>
          <w:tcPr>
            <w:tcW w:w="44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8B43E73" w14:textId="77777777" w:rsidR="006E26E8" w:rsidRPr="00FC25CD" w:rsidRDefault="006E26E8" w:rsidP="005274A9">
            <w:pPr>
              <w:rPr>
                <w:lang w:val="en-US"/>
              </w:rPr>
            </w:pPr>
          </w:p>
        </w:tc>
      </w:tr>
      <w:tr w:rsidR="006E26E8" w:rsidRPr="00581361" w14:paraId="39F47289" w14:textId="77777777" w:rsidTr="005274A9">
        <w:trPr>
          <w:trHeight w:val="450"/>
        </w:trPr>
        <w:tc>
          <w:tcPr>
            <w:tcW w:w="511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9BC3D0D" w14:textId="77777777" w:rsidR="006E26E8" w:rsidRPr="00FC25CD" w:rsidRDefault="006E26E8" w:rsidP="005274A9">
            <w:pPr>
              <w:rPr>
                <w:lang w:val="en-US"/>
              </w:rPr>
            </w:pPr>
          </w:p>
        </w:tc>
        <w:tc>
          <w:tcPr>
            <w:tcW w:w="44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57F267D" w14:textId="77777777" w:rsidR="006E26E8" w:rsidRPr="00FC25CD" w:rsidRDefault="006E26E8" w:rsidP="005274A9">
            <w:pPr>
              <w:rPr>
                <w:lang w:val="en-US"/>
              </w:rPr>
            </w:pPr>
          </w:p>
        </w:tc>
      </w:tr>
      <w:tr w:rsidR="006E26E8" w:rsidRPr="00581361" w14:paraId="540D154A" w14:textId="77777777" w:rsidTr="005274A9">
        <w:trPr>
          <w:trHeight w:val="450"/>
        </w:trPr>
        <w:tc>
          <w:tcPr>
            <w:tcW w:w="511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1DAC589" w14:textId="77777777" w:rsidR="006E26E8" w:rsidRPr="00FC25CD" w:rsidRDefault="006E26E8" w:rsidP="005274A9">
            <w:pPr>
              <w:rPr>
                <w:lang w:val="en-US"/>
              </w:rPr>
            </w:pPr>
          </w:p>
        </w:tc>
        <w:tc>
          <w:tcPr>
            <w:tcW w:w="44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0D91BD1" w14:textId="77777777" w:rsidR="006E26E8" w:rsidRPr="00FC25CD" w:rsidRDefault="006E26E8" w:rsidP="005274A9">
            <w:pPr>
              <w:rPr>
                <w:lang w:val="en-US"/>
              </w:rPr>
            </w:pPr>
          </w:p>
        </w:tc>
      </w:tr>
      <w:tr w:rsidR="006E26E8" w:rsidRPr="00581361" w14:paraId="7BB09318" w14:textId="77777777" w:rsidTr="005274A9">
        <w:trPr>
          <w:trHeight w:val="450"/>
        </w:trPr>
        <w:tc>
          <w:tcPr>
            <w:tcW w:w="511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4F6952C" w14:textId="77777777" w:rsidR="006E26E8" w:rsidRPr="00FC25CD" w:rsidRDefault="006E26E8" w:rsidP="005274A9">
            <w:pPr>
              <w:rPr>
                <w:lang w:val="en-US"/>
              </w:rPr>
            </w:pPr>
          </w:p>
        </w:tc>
        <w:tc>
          <w:tcPr>
            <w:tcW w:w="44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2C571EE" w14:textId="77777777" w:rsidR="006E26E8" w:rsidRPr="00FC25CD" w:rsidRDefault="006E26E8" w:rsidP="005274A9">
            <w:pPr>
              <w:rPr>
                <w:lang w:val="en-US"/>
              </w:rPr>
            </w:pPr>
          </w:p>
        </w:tc>
      </w:tr>
      <w:tr w:rsidR="006E26E8" w:rsidRPr="00581361" w14:paraId="5FC87EB6" w14:textId="77777777" w:rsidTr="005274A9">
        <w:trPr>
          <w:trHeight w:val="450"/>
        </w:trPr>
        <w:tc>
          <w:tcPr>
            <w:tcW w:w="511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008058A" w14:textId="77777777" w:rsidR="006E26E8" w:rsidRPr="00FC25CD" w:rsidRDefault="006E26E8" w:rsidP="005274A9">
            <w:pPr>
              <w:rPr>
                <w:lang w:val="en-US"/>
              </w:rPr>
            </w:pPr>
          </w:p>
        </w:tc>
        <w:tc>
          <w:tcPr>
            <w:tcW w:w="44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EC968DC" w14:textId="77777777" w:rsidR="006E26E8" w:rsidRPr="00FC25CD" w:rsidRDefault="006E26E8" w:rsidP="005274A9">
            <w:pPr>
              <w:rPr>
                <w:lang w:val="en-US"/>
              </w:rPr>
            </w:pPr>
          </w:p>
        </w:tc>
      </w:tr>
      <w:tr w:rsidR="006E26E8" w:rsidRPr="00581361" w14:paraId="26547B36" w14:textId="77777777" w:rsidTr="005274A9">
        <w:trPr>
          <w:trHeight w:val="450"/>
        </w:trPr>
        <w:tc>
          <w:tcPr>
            <w:tcW w:w="5116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29B1EE33" w14:textId="77777777" w:rsidR="006E26E8" w:rsidRPr="00FC25CD" w:rsidRDefault="006E26E8" w:rsidP="005274A9">
            <w:pPr>
              <w:rPr>
                <w:lang w:val="en-US"/>
              </w:rPr>
            </w:pPr>
          </w:p>
        </w:tc>
        <w:tc>
          <w:tcPr>
            <w:tcW w:w="4484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2A0BEB74" w14:textId="77777777" w:rsidR="006E26E8" w:rsidRPr="00FC25CD" w:rsidRDefault="006E26E8" w:rsidP="005274A9">
            <w:pPr>
              <w:rPr>
                <w:lang w:val="en-US"/>
              </w:rPr>
            </w:pPr>
          </w:p>
        </w:tc>
      </w:tr>
      <w:tr w:rsidR="006E26E8" w:rsidRPr="00581361" w14:paraId="4853294F" w14:textId="77777777" w:rsidTr="005274A9">
        <w:trPr>
          <w:trHeight w:val="1995"/>
        </w:trPr>
        <w:tc>
          <w:tcPr>
            <w:tcW w:w="9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120797B1" w14:textId="77777777" w:rsidR="006E26E8" w:rsidRPr="00FC25CD" w:rsidRDefault="006E26E8" w:rsidP="005274A9">
            <w:pPr>
              <w:spacing w:after="0"/>
              <w:rPr>
                <w:lang w:val="en-US"/>
              </w:rPr>
            </w:pPr>
            <w:r w:rsidRPr="00FC25C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AF = atrial fibrillation; ARVC = arrhythmogenic right ventricular cardiomyopathy; AV = atrioventricular; BP = blood pressure; </w:t>
            </w:r>
            <w:proofErr w:type="spellStart"/>
            <w:r w:rsidRPr="00FC25C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b.p.m.</w:t>
            </w:r>
            <w:proofErr w:type="spellEnd"/>
            <w:r w:rsidRPr="00FC25C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= beats per minute; ECG = </w:t>
            </w:r>
            <w:proofErr w:type="spellStart"/>
            <w:r w:rsidRPr="00FC25C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lectrocardio</w:t>
            </w:r>
            <w:proofErr w:type="spellEnd"/>
            <w:r w:rsidRPr="00FC25C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gram; ED = emergency department; ICD = implantable cardioverter defibrillator; LQTS = long QT syndrome; LVEF = left ventricular ejection fraction; SCD = sudden cardiac</w:t>
            </w:r>
            <w:r w:rsidRPr="00FC25CD">
              <w:rPr>
                <w:lang w:val="en-US"/>
              </w:rPr>
              <w:br/>
            </w:r>
            <w:r w:rsidRPr="00FC25C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death; SVT = supraventricular tachycardia; VT = ventricular tachycardia.</w:t>
            </w:r>
            <w:r w:rsidRPr="00FC25CD">
              <w:rPr>
                <w:lang w:val="en-US"/>
              </w:rPr>
              <w:br/>
            </w:r>
            <w:r w:rsidRPr="00FC25C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C25C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proofErr w:type="spellEnd"/>
            <w:r w:rsidRPr="00FC25C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ome ECG criteria are per se diagnostic of the cause of the syncope (see recommendations: Diagnostic criteria); in such circumstances appropriate therapy is indicated without</w:t>
            </w:r>
            <w:r w:rsidRPr="00FC25CD">
              <w:rPr>
                <w:lang w:val="en-US"/>
              </w:rPr>
              <w:br/>
            </w:r>
            <w:r w:rsidRPr="00FC25C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urther investigations. We strongly suggest the use of standardized criteria to identify ECG abnormalities with the aim of precise diagnosis of ECG-defined cardiac syndromes in</w:t>
            </w:r>
            <w:r w:rsidRPr="00FC25CD">
              <w:rPr>
                <w:lang w:val="en-US"/>
              </w:rPr>
              <w:br/>
            </w:r>
            <w:r w:rsidRPr="00FC25C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D practice.</w:t>
            </w:r>
          </w:p>
        </w:tc>
      </w:tr>
    </w:tbl>
    <w:p w14:paraId="39648488" w14:textId="77777777" w:rsidR="006E26E8" w:rsidRPr="00FC25CD" w:rsidRDefault="006E26E8" w:rsidP="006E26E8">
      <w:pPr>
        <w:spacing w:after="0"/>
        <w:rPr>
          <w:lang w:val="en-US"/>
        </w:rPr>
      </w:pPr>
    </w:p>
    <w:p w14:paraId="603D1E29" w14:textId="77777777" w:rsidR="006E26E8" w:rsidRDefault="006E26E8" w:rsidP="006E26E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3BAF30C" w14:textId="77777777" w:rsidR="006E26E8" w:rsidRDefault="006E26E8" w:rsidP="006E26E8">
      <w:pPr>
        <w:rPr>
          <w:b/>
          <w:bCs/>
          <w:lang w:val="en-US"/>
        </w:rPr>
      </w:pPr>
      <w:r w:rsidRPr="5DC94A5D">
        <w:rPr>
          <w:b/>
          <w:bCs/>
          <w:lang w:val="en-US"/>
        </w:rPr>
        <w:lastRenderedPageBreak/>
        <w:t xml:space="preserve">Supplementary </w:t>
      </w:r>
      <w:r>
        <w:rPr>
          <w:b/>
          <w:bCs/>
          <w:lang w:val="en-US"/>
        </w:rPr>
        <w:t>F</w:t>
      </w:r>
      <w:r w:rsidRPr="5DC94A5D">
        <w:rPr>
          <w:b/>
          <w:bCs/>
          <w:lang w:val="en-US"/>
        </w:rPr>
        <w:t>igure 2 (Obtained from the 2018 ESC</w:t>
      </w:r>
      <w:r>
        <w:rPr>
          <w:b/>
          <w:bCs/>
          <w:lang w:val="en-US"/>
        </w:rPr>
        <w:t xml:space="preserve"> Syncope Guideline</w:t>
      </w:r>
      <w:r w:rsidRPr="5DC94A5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Web Practical Instructions</w:t>
      </w:r>
      <w:r w:rsidRPr="5DC94A5D">
        <w:rPr>
          <w:b/>
          <w:bCs/>
          <w:lang w:val="en-US"/>
        </w:rPr>
        <w:t>)</w:t>
      </w:r>
    </w:p>
    <w:tbl>
      <w:tblPr>
        <w:tblW w:w="9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4600"/>
        <w:gridCol w:w="1900"/>
      </w:tblGrid>
      <w:tr w:rsidR="006E26E8" w:rsidRPr="00581361" w14:paraId="793DF199" w14:textId="77777777" w:rsidTr="005274A9">
        <w:trPr>
          <w:trHeight w:val="300"/>
        </w:trPr>
        <w:tc>
          <w:tcPr>
            <w:tcW w:w="9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0AD944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Checklists of historical clues to diagnose transient loss of consciousness</w:t>
            </w:r>
          </w:p>
        </w:tc>
      </w:tr>
      <w:tr w:rsidR="006E26E8" w:rsidRPr="00166A6F" w14:paraId="6B59E5FF" w14:textId="77777777" w:rsidTr="005274A9">
        <w:trPr>
          <w:trHeight w:val="530"/>
        </w:trPr>
        <w:tc>
          <w:tcPr>
            <w:tcW w:w="3120" w:type="dxa"/>
            <w:tcBorders>
              <w:top w:val="single" w:sz="12" w:space="0" w:color="FF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86A6A00" w14:textId="77777777" w:rsidR="006E26E8" w:rsidRPr="00166A6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Historical</w:t>
            </w:r>
            <w:proofErr w:type="spellEnd"/>
            <w:r w:rsidRPr="00166A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lue</w:t>
            </w:r>
            <w:proofErr w:type="spellEnd"/>
          </w:p>
        </w:tc>
        <w:tc>
          <w:tcPr>
            <w:tcW w:w="4600" w:type="dxa"/>
            <w:tcBorders>
              <w:top w:val="single" w:sz="12" w:space="0" w:color="FF0000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5715FBD" w14:textId="77777777" w:rsidR="006E26E8" w:rsidRPr="00166A6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ossible</w:t>
            </w:r>
            <w:proofErr w:type="spellEnd"/>
            <w:r w:rsidRPr="00166A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diagnosis</w:t>
            </w:r>
          </w:p>
        </w:tc>
        <w:tc>
          <w:tcPr>
            <w:tcW w:w="1900" w:type="dxa"/>
            <w:tcBorders>
              <w:top w:val="single" w:sz="12" w:space="0" w:color="FF0000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972920D" w14:textId="77777777" w:rsidR="006E26E8" w:rsidRPr="00166A6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eferences</w:t>
            </w:r>
            <w:proofErr w:type="spellEnd"/>
            <w:r w:rsidRPr="00166A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166A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omments</w:t>
            </w:r>
            <w:proofErr w:type="spellEnd"/>
            <w:r w:rsidRPr="00166A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166A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definition</w:t>
            </w:r>
            <w:proofErr w:type="spellEnd"/>
          </w:p>
        </w:tc>
      </w:tr>
      <w:tr w:rsidR="006E26E8" w:rsidRPr="00166A6F" w14:paraId="59709825" w14:textId="77777777" w:rsidTr="005274A9">
        <w:trPr>
          <w:trHeight w:val="780"/>
        </w:trPr>
        <w:tc>
          <w:tcPr>
            <w:tcW w:w="3120" w:type="dxa"/>
            <w:tcBorders>
              <w:top w:val="dashed" w:sz="4" w:space="0" w:color="FF0000"/>
              <w:left w:val="nil"/>
              <w:bottom w:val="dashed" w:sz="4" w:space="0" w:color="FF0000"/>
              <w:right w:val="nil"/>
            </w:tcBorders>
            <w:hideMark/>
          </w:tcPr>
          <w:p w14:paraId="72D94957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Supine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osition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wake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4600" w:type="dxa"/>
            <w:tcBorders>
              <w:top w:val="dashed" w:sz="4" w:space="0" w:color="FF0000"/>
              <w:left w:val="nil"/>
              <w:bottom w:val="dashed" w:sz="4" w:space="0" w:color="FF0000"/>
              <w:right w:val="nil"/>
            </w:tcBorders>
            <w:hideMark/>
          </w:tcPr>
          <w:p w14:paraId="14DF896A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• Cardioinhibitory VVS through pain or fear</w:t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br/>
              <w:t>• Arrhythmia</w:t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br/>
              <w:t>• PPS and PNES</w:t>
            </w:r>
          </w:p>
        </w:tc>
        <w:tc>
          <w:tcPr>
            <w:tcW w:w="1900" w:type="dxa"/>
            <w:tcBorders>
              <w:top w:val="dashed" w:sz="4" w:space="0" w:color="FF0000"/>
              <w:left w:val="nil"/>
              <w:bottom w:val="dashed" w:sz="4" w:space="0" w:color="FF0000"/>
              <w:right w:val="nil"/>
            </w:tcBorders>
            <w:hideMark/>
          </w:tcPr>
          <w:p w14:paraId="5EA77642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Epilepsy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br/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ardiac</w:t>
            </w:r>
            <w:proofErr w:type="spellEnd"/>
          </w:p>
        </w:tc>
      </w:tr>
      <w:tr w:rsidR="006E26E8" w:rsidRPr="00166A6F" w14:paraId="29CB6253" w14:textId="77777777" w:rsidTr="005274A9">
        <w:trPr>
          <w:trHeight w:val="104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4F8998EF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uring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sleep</w:t>
            </w:r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6CBCEC54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• Epilepsy</w:t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br/>
              <w:t>• Arrhythmia</w:t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br/>
              <w:t>• If prodrome of VVS causing awakening + syncope thereafter: “sleep syncope”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26C334C0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Epilepsy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br/>
              <w:t>Sleep syncope</w:t>
            </w:r>
          </w:p>
        </w:tc>
      </w:tr>
      <w:tr w:rsidR="006E26E8" w:rsidRPr="00166A6F" w14:paraId="08D9D604" w14:textId="77777777" w:rsidTr="005274A9">
        <w:trPr>
          <w:trHeight w:val="52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7A87C2F2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itting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454EB1FA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• All causes (including “orthostatic VVS” and classical OH)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vAlign w:val="bottom"/>
            <w:hideMark/>
          </w:tcPr>
          <w:p w14:paraId="770EAB98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For VVS</w:t>
            </w:r>
          </w:p>
        </w:tc>
      </w:tr>
      <w:tr w:rsidR="006E26E8" w:rsidRPr="00581361" w14:paraId="7DD6A30E" w14:textId="77777777" w:rsidTr="005274A9">
        <w:trPr>
          <w:trHeight w:val="78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27F40B3B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Standing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for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ome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eriod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585F9D9D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• All causes</w:t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br/>
              <w:t>• If TLOC occurs only while standing: OH, orthostatic VVS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vAlign w:val="bottom"/>
            <w:hideMark/>
          </w:tcPr>
          <w:p w14:paraId="672E7F4D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E26E8" w:rsidRPr="00166A6F" w14:paraId="1FD9A284" w14:textId="77777777" w:rsidTr="005274A9">
        <w:trPr>
          <w:trHeight w:val="78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2E3A5A7B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ouple of steps after standing up or straightening from bending or squatting position</w:t>
            </w:r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0FADE70B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Initial OH and classical OH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1D8559FB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nitial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OH</w:t>
            </w:r>
          </w:p>
        </w:tc>
      </w:tr>
      <w:tr w:rsidR="006E26E8" w:rsidRPr="00166A6F" w14:paraId="7DEB170A" w14:textId="77777777" w:rsidTr="005274A9">
        <w:trPr>
          <w:trHeight w:val="78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7B3C5B7F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Micturition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efaecation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558F0428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Situational reflex syncope (note: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defaecation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and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diarrhoea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may act as triggers for VVS but also as symptoms of VVS)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6A9F5775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Micturition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br/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efaecation</w:t>
            </w:r>
            <w:proofErr w:type="spellEnd"/>
          </w:p>
        </w:tc>
      </w:tr>
      <w:tr w:rsidR="006E26E8" w:rsidRPr="00581361" w14:paraId="5FE284FF" w14:textId="77777777" w:rsidTr="005274A9">
        <w:trPr>
          <w:trHeight w:val="52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3EDFDE48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ughing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2D5F4F8B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ituational syncope (usually prolonged intensive coughing, often in smokers with lung disease)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3C7B43BD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E26E8" w:rsidRPr="00581361" w14:paraId="3FBAFD94" w14:textId="77777777" w:rsidTr="005274A9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10151497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wallowing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13C39231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Situational syncope (usually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oesophageal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disease)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50CC1128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E26E8" w:rsidRPr="00581361" w14:paraId="79356BE1" w14:textId="77777777" w:rsidTr="005274A9">
        <w:trPr>
          <w:trHeight w:val="78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039EECA3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Laughing out loud, telling jokes, unexpectedly meeting an acquaintance</w:t>
            </w:r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02E8E2D7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ataplexy (ask about excessive daytime sleepiness)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3B52F95E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E26E8" w:rsidRPr="00581361" w14:paraId="2B458A56" w14:textId="77777777" w:rsidTr="005274A9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11789AB1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Laughter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5AD326D4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ituational reflex syncope (very rare)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71858B7F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E26E8" w:rsidRPr="00166A6F" w14:paraId="3859C4B0" w14:textId="77777777" w:rsidTr="005274A9">
        <w:trPr>
          <w:trHeight w:val="130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25D8E12E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uring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fter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eating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0C4376AF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• All causes (a specific circumstance) – Only during/after eating (15 minutes): postprandial hypotension, particularly in the elderly and with autonomic failure- If preferentially during meals: arrhythmia/Brugada syndrome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132CCA4E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ostprandial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hypotension</w:t>
            </w:r>
            <w:proofErr w:type="spellEnd"/>
          </w:p>
        </w:tc>
      </w:tr>
      <w:tr w:rsidR="006E26E8" w:rsidRPr="00581361" w14:paraId="7EC8DEF9" w14:textId="77777777" w:rsidTr="005274A9">
        <w:trPr>
          <w:trHeight w:val="52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66DB702C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Head movements, pressure on the neck, shaving</w:t>
            </w:r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0B6B38D4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pontaneous type of carotid sinus syncope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2B6FE59F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E26E8" w:rsidRPr="00166A6F" w14:paraId="138F7F1C" w14:textId="77777777" w:rsidTr="005274A9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7B1EEAF8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Ear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ain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nstrumentation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6C291750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lassical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VVS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7F705590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6E26E8" w:rsidRPr="00166A6F" w14:paraId="76F371E6" w14:textId="77777777" w:rsidTr="005274A9">
        <w:trPr>
          <w:trHeight w:val="78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030C0A26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uring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hysical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exercise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7FEE1763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• Cardiac structural- Cardiac arrhythmic: AV block, LQTS1, catecholaminergic VT - May occur in autonomic failure- VVS in very young/teenagers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6C042B06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Effort</w:t>
            </w:r>
          </w:p>
        </w:tc>
      </w:tr>
      <w:tr w:rsidR="006E26E8" w:rsidRPr="00166A6F" w14:paraId="7B497FCD" w14:textId="77777777" w:rsidTr="005274A9">
        <w:trPr>
          <w:trHeight w:val="78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746573F8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Directly after cessation of physical exercise</w:t>
            </w:r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731EF531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• Post-exercise hypotension in middle-aged and elderly people: autonomic failure</w:t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br/>
              <w:t>• Young people: VVS, particularly in trained athletes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05B13BA3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F</w:t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br/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br/>
              <w:t>VVS</w:t>
            </w:r>
          </w:p>
        </w:tc>
      </w:tr>
      <w:tr w:rsidR="006E26E8" w:rsidRPr="00166A6F" w14:paraId="262D4EC2" w14:textId="77777777" w:rsidTr="005274A9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4DB8E664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uring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arm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exercise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496B5B2D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teal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yndrome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very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rare)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vAlign w:val="bottom"/>
            <w:hideMark/>
          </w:tcPr>
          <w:p w14:paraId="3695A6D0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6E26E8" w:rsidRPr="00166A6F" w14:paraId="354FADE9" w14:textId="77777777" w:rsidTr="005274A9">
        <w:trPr>
          <w:trHeight w:val="52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3333301C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alpitations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4DC96E86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• Cardiac: tachyarrhythmia</w:t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br/>
              <w:t>• Postural tachycardia in VVS, POTS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43A1E80A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Syncope vs.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eizure</w:t>
            </w:r>
            <w:proofErr w:type="spellEnd"/>
          </w:p>
        </w:tc>
      </w:tr>
      <w:tr w:rsidR="006E26E8" w:rsidRPr="00166A6F" w14:paraId="403A78BD" w14:textId="77777777" w:rsidTr="005274A9">
        <w:trPr>
          <w:trHeight w:val="79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4CCF9B29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trong emotions other than fear (e.g. argument)</w:t>
            </w:r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538053BA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• Cataplexy</w:t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br/>
              <w:t>• Arrhythmia: catecholaminergic polymorphic VT; also during exercise, in children and young adults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vAlign w:val="bottom"/>
            <w:hideMark/>
          </w:tcPr>
          <w:p w14:paraId="7D18EC9F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ataplexy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br/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atecholaminergic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olymorphic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VT</w:t>
            </w:r>
          </w:p>
        </w:tc>
      </w:tr>
      <w:tr w:rsidR="006E26E8" w:rsidRPr="00166A6F" w14:paraId="3EF7BC2A" w14:textId="77777777" w:rsidTr="005274A9">
        <w:trPr>
          <w:trHeight w:val="53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1E36B092" w14:textId="77777777" w:rsidR="006E26E8" w:rsidRPr="00CF1BBD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F1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lastRenderedPageBreak/>
              <w:t>Startling (e.g. alarm clock)</w:t>
            </w:r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33209693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• LQTS2</w:t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br/>
              <w:t xml:space="preserve">•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tartle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epileps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vAlign w:val="bottom"/>
            <w:hideMark/>
          </w:tcPr>
          <w:p w14:paraId="043D4E76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LQTS2</w:t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br/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Epilepsy</w:t>
            </w:r>
            <w:proofErr w:type="spellEnd"/>
          </w:p>
        </w:tc>
      </w:tr>
      <w:tr w:rsidR="006E26E8" w:rsidRPr="00581361" w14:paraId="7CC81E5B" w14:textId="77777777" w:rsidTr="005274A9">
        <w:trPr>
          <w:trHeight w:val="105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40FA730C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uring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fever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631C5A64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nl-NL"/>
              </w:rPr>
              <w:t>• VVS (more often)</w:t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nl-NL"/>
              </w:rPr>
              <w:br/>
              <w:t>• Brugada syndrome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vAlign w:val="bottom"/>
            <w:hideMark/>
          </w:tcPr>
          <w:p w14:paraId="51C48FA9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any case reports but no systematic counts on syncope with/without fever</w:t>
            </w:r>
          </w:p>
        </w:tc>
      </w:tr>
      <w:tr w:rsidR="006E26E8" w:rsidRPr="00166A6F" w14:paraId="12C0255A" w14:textId="77777777" w:rsidTr="005274A9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244192B4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Flashing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lights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02A5D0CC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Epilepsy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with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hotosensitivit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vAlign w:val="bottom"/>
            <w:hideMark/>
          </w:tcPr>
          <w:p w14:paraId="2E47C793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6E26E8" w:rsidRPr="00166A6F" w14:paraId="4A7C279E" w14:textId="77777777" w:rsidTr="005274A9">
        <w:trPr>
          <w:trHeight w:val="520"/>
        </w:trPr>
        <w:tc>
          <w:tcPr>
            <w:tcW w:w="312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7065BB18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Sleep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eprivation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dashed" w:sz="4" w:space="0" w:color="FF0000"/>
              <w:right w:val="nil"/>
            </w:tcBorders>
            <w:hideMark/>
          </w:tcPr>
          <w:p w14:paraId="09C779EA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•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Epilepsy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br w:type="page"/>
              <w:t>• VVS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FF0000"/>
              <w:right w:val="nil"/>
            </w:tcBorders>
            <w:vAlign w:val="bottom"/>
            <w:hideMark/>
          </w:tcPr>
          <w:p w14:paraId="449CB297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Epilepsy</w:t>
            </w:r>
            <w:proofErr w:type="spellEnd"/>
          </w:p>
        </w:tc>
      </w:tr>
      <w:tr w:rsidR="006E26E8" w:rsidRPr="00BA6E68" w14:paraId="0432B16A" w14:textId="77777777" w:rsidTr="005274A9">
        <w:trPr>
          <w:trHeight w:val="8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8AD4C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Heat/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warmth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/hot bat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CE85F" w14:textId="77777777" w:rsidR="006E26E8" w:rsidRPr="00166A6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• VVS</w:t>
            </w:r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br/>
              <w:t xml:space="preserve">• </w:t>
            </w:r>
            <w:proofErr w:type="spellStart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lassical</w:t>
            </w:r>
            <w:proofErr w:type="spellEnd"/>
            <w:r w:rsidRPr="00166A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O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B3AFC" w14:textId="77777777" w:rsidR="006E26E8" w:rsidRPr="00BA6E68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BA6E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VVS</w:t>
            </w:r>
            <w:r w:rsidRPr="00BA6E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br/>
              <w:t>OH</w:t>
            </w:r>
            <w:r w:rsidRPr="00BA6E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br/>
              <w:t xml:space="preserve">Syncope vs. 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eizure</w:t>
            </w:r>
            <w:proofErr w:type="spellEnd"/>
          </w:p>
        </w:tc>
      </w:tr>
      <w:tr w:rsidR="006E26E8" w:rsidRPr="00BA6E68" w14:paraId="786683A6" w14:textId="77777777" w:rsidTr="005274A9">
        <w:trPr>
          <w:trHeight w:val="870"/>
        </w:trPr>
        <w:tc>
          <w:tcPr>
            <w:tcW w:w="9620" w:type="dxa"/>
            <w:gridSpan w:val="3"/>
            <w:tcBorders>
              <w:top w:val="single" w:sz="12" w:space="0" w:color="FF0000"/>
              <w:left w:val="nil"/>
              <w:bottom w:val="nil"/>
              <w:right w:val="nil"/>
            </w:tcBorders>
            <w:hideMark/>
          </w:tcPr>
          <w:p w14:paraId="27CCD726" w14:textId="77777777" w:rsidR="006E26E8" w:rsidRPr="00BA6E68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AF=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atrial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fibrillation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; AV=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atrioventricular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; LQTS=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longQTsyndrome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; OH=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orthostatichypotension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; PNES=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psychogenic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 non-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epileptic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seizures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; POTS=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postural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orthostatic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tachycardia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syndrome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; PPS=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psychogenic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 pseudosyncope; TLOC=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transient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loss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consciousness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; VT=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ventricular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tachycardia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; VVS=</w:t>
            </w:r>
            <w:proofErr w:type="spellStart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vasovagal</w:t>
            </w:r>
            <w:proofErr w:type="spellEnd"/>
            <w:r w:rsidRPr="00BA6E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 syncope.</w:t>
            </w:r>
          </w:p>
        </w:tc>
      </w:tr>
    </w:tbl>
    <w:p w14:paraId="0FD57603" w14:textId="77777777" w:rsidR="006E26E8" w:rsidRPr="00BA6E68" w:rsidRDefault="006E26E8" w:rsidP="006E26E8">
      <w:pPr>
        <w:rPr>
          <w:b/>
          <w:bCs/>
        </w:rPr>
      </w:pPr>
      <w:r w:rsidRPr="00BA6E68">
        <w:rPr>
          <w:b/>
          <w:bCs/>
        </w:rPr>
        <w:br w:type="page"/>
      </w:r>
    </w:p>
    <w:p w14:paraId="0B1D0A90" w14:textId="77777777" w:rsidR="006E26E8" w:rsidRDefault="006E26E8" w:rsidP="006E26E8">
      <w:pPr>
        <w:spacing w:line="257" w:lineRule="auto"/>
        <w:rPr>
          <w:rFonts w:ascii="Calibri" w:eastAsia="Calibri" w:hAnsi="Calibri" w:cs="Calibri"/>
          <w:b/>
          <w:bCs/>
          <w:sz w:val="28"/>
          <w:szCs w:val="28"/>
          <w:lang w:val="en-US"/>
        </w:rPr>
      </w:pPr>
      <w:r w:rsidRPr="15F210B9">
        <w:rPr>
          <w:rFonts w:ascii="Calibri" w:eastAsia="Calibri" w:hAnsi="Calibri" w:cs="Calibri"/>
          <w:b/>
          <w:bCs/>
          <w:sz w:val="28"/>
          <w:szCs w:val="28"/>
          <w:lang w:val="en-US"/>
        </w:rPr>
        <w:lastRenderedPageBreak/>
        <w:t xml:space="preserve">Supplementary </w:t>
      </w:r>
      <w:r>
        <w:rPr>
          <w:rFonts w:ascii="Calibri" w:eastAsia="Calibri" w:hAnsi="Calibri" w:cs="Calibri"/>
          <w:b/>
          <w:bCs/>
          <w:sz w:val="28"/>
          <w:szCs w:val="28"/>
          <w:lang w:val="en-US"/>
        </w:rPr>
        <w:t>Figure 3</w:t>
      </w:r>
    </w:p>
    <w:p w14:paraId="742AF600" w14:textId="77777777" w:rsidR="006E26E8" w:rsidRDefault="006E26E8" w:rsidP="006E26E8">
      <w:pPr>
        <w:spacing w:line="257" w:lineRule="auto"/>
        <w:rPr>
          <w:rFonts w:ascii="Calibri" w:eastAsia="Calibri" w:hAnsi="Calibri" w:cs="Calibri"/>
          <w:b/>
          <w:bCs/>
          <w:sz w:val="28"/>
          <w:szCs w:val="28"/>
          <w:lang w:val="en-US"/>
        </w:rPr>
      </w:pPr>
      <w:r w:rsidRPr="15F210B9">
        <w:rPr>
          <w:rFonts w:ascii="Calibri" w:eastAsia="Calibri" w:hAnsi="Calibri" w:cs="Calibri"/>
          <w:b/>
          <w:bCs/>
          <w:sz w:val="28"/>
          <w:szCs w:val="28"/>
          <w:lang w:val="en-US"/>
        </w:rPr>
        <w:t>Referral letter for a combined appointment</w:t>
      </w:r>
    </w:p>
    <w:p w14:paraId="2F2C46FA" w14:textId="77777777" w:rsidR="006E26E8" w:rsidRDefault="006E26E8" w:rsidP="006E26E8">
      <w:pPr>
        <w:spacing w:line="257" w:lineRule="auto"/>
        <w:rPr>
          <w:rFonts w:ascii="Calibri" w:eastAsia="Calibri" w:hAnsi="Calibri" w:cs="Calibri"/>
          <w:sz w:val="24"/>
          <w:szCs w:val="24"/>
          <w:lang w:val="en-US"/>
        </w:rPr>
      </w:pPr>
      <w:r w:rsidRPr="15F210B9">
        <w:rPr>
          <w:rFonts w:ascii="Calibri" w:eastAsia="Calibri" w:hAnsi="Calibri" w:cs="Calibri"/>
          <w:sz w:val="24"/>
          <w:szCs w:val="24"/>
          <w:lang w:val="en-US"/>
        </w:rPr>
        <w:t xml:space="preserve">Dear colleague, please provide your analysis regarding brief syncope; o/sat 98%, pulse 90, BP 144/92 </w:t>
      </w:r>
      <w:proofErr w:type="spellStart"/>
      <w:r w:rsidRPr="15F210B9">
        <w:rPr>
          <w:rFonts w:ascii="Calibri" w:eastAsia="Calibri" w:hAnsi="Calibri" w:cs="Calibri"/>
          <w:sz w:val="24"/>
          <w:szCs w:val="24"/>
          <w:lang w:val="en-US"/>
        </w:rPr>
        <w:t>cor</w:t>
      </w:r>
      <w:proofErr w:type="spellEnd"/>
      <w:r w:rsidRPr="15F210B9">
        <w:rPr>
          <w:rFonts w:ascii="Calibri" w:eastAsia="Calibri" w:hAnsi="Calibri" w:cs="Calibri"/>
          <w:sz w:val="24"/>
          <w:szCs w:val="24"/>
          <w:lang w:val="en-US"/>
        </w:rPr>
        <w:t xml:space="preserve"> reg s- </w:t>
      </w:r>
      <w:proofErr w:type="spellStart"/>
      <w:r w:rsidRPr="15F210B9">
        <w:rPr>
          <w:rFonts w:ascii="Calibri" w:eastAsia="Calibri" w:hAnsi="Calibri" w:cs="Calibri"/>
          <w:sz w:val="24"/>
          <w:szCs w:val="24"/>
          <w:lang w:val="en-US"/>
        </w:rPr>
        <w:t>pulm</w:t>
      </w:r>
      <w:proofErr w:type="spellEnd"/>
      <w:r w:rsidRPr="15F210B9">
        <w:rPr>
          <w:rFonts w:ascii="Calibri" w:eastAsia="Calibri" w:hAnsi="Calibri" w:cs="Calibri"/>
          <w:sz w:val="24"/>
          <w:szCs w:val="24"/>
          <w:lang w:val="en-US"/>
        </w:rPr>
        <w:t xml:space="preserve"> slight wheeze; dd: arrhythmia.</w:t>
      </w:r>
    </w:p>
    <w:tbl>
      <w:tblPr>
        <w:tblStyle w:val="Tabelraster"/>
        <w:tblW w:w="0" w:type="auto"/>
        <w:tblInd w:w="-15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8760"/>
      </w:tblGrid>
      <w:tr w:rsidR="006E26E8" w14:paraId="705CFDA5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50ABAABA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</w:rPr>
              <w:t>Reason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</w:rPr>
              <w:t>for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</w:rPr>
              <w:t>referral</w:t>
            </w:r>
            <w:proofErr w:type="spellEnd"/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64C18D77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</w:rPr>
              <w:t xml:space="preserve">See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</w:rPr>
              <w:t>above</w:t>
            </w:r>
            <w:proofErr w:type="spellEnd"/>
          </w:p>
        </w:tc>
      </w:tr>
      <w:tr w:rsidR="006E26E8" w14:paraId="7201CE16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3A7BA6F7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34C12DAB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6E26E8" w14:paraId="0F6B0D19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4A4C2172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</w:rPr>
              <w:t>Clinical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</w:rPr>
              <w:t>notes</w:t>
            </w:r>
            <w:proofErr w:type="spellEnd"/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65ABEB34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dditional</w:t>
            </w:r>
            <w:proofErr w:type="spellEnd"/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linical</w:t>
            </w:r>
            <w:proofErr w:type="spellEnd"/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information</w:t>
            </w:r>
          </w:p>
        </w:tc>
      </w:tr>
      <w:tr w:rsidR="006E26E8" w14:paraId="31928F99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18E23E71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3A823E08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6E26E8" w14:paraId="2D9728D1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5E9BC07D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1834686F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ubconsultation</w:t>
            </w:r>
            <w:proofErr w:type="spellEnd"/>
          </w:p>
        </w:tc>
      </w:tr>
      <w:tr w:rsidR="006E26E8" w:rsidRPr="00581361" w14:paraId="4C2CC94E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1B05A023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41DD19C2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(O) – Sys.BP:144</w:t>
            </w:r>
          </w:p>
          <w:p w14:paraId="5A320669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(O) – Diast.BP:92</w:t>
            </w:r>
          </w:p>
        </w:tc>
      </w:tr>
      <w:tr w:rsidR="006E26E8" w:rsidRPr="00581361" w14:paraId="0F082DEC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6D338309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6C36D7F8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</w:tr>
      <w:tr w:rsidR="006E26E8" w14:paraId="2E62A0B7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47D66EB5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0861E388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ubconsultation</w:t>
            </w:r>
            <w:proofErr w:type="spellEnd"/>
          </w:p>
        </w:tc>
      </w:tr>
      <w:tr w:rsidR="006E26E8" w:rsidRPr="00581361" w14:paraId="33879F62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18BC4AD3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0A8F38ED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(S) - briefly unconscious and, during this period of amnesia, collided with three cars and a bus.</w:t>
            </w:r>
          </w:p>
        </w:tc>
      </w:tr>
      <w:tr w:rsidR="006E26E8" w:rsidRPr="00581361" w14:paraId="320CFC42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74FA50C9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41FA1539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6E26E8" w14:paraId="0630DE32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37362D92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347EF95B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ubconsultation</w:t>
            </w:r>
            <w:proofErr w:type="spellEnd"/>
          </w:p>
        </w:tc>
      </w:tr>
      <w:tr w:rsidR="006E26E8" w14:paraId="77493FC3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1BC8D83E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031C7F38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(S) –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Voltaren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gel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quervain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re</w:t>
            </w:r>
          </w:p>
        </w:tc>
      </w:tr>
      <w:tr w:rsidR="006E26E8" w14:paraId="10C77741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5020136D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7996299D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6E26E8" w14:paraId="4A47E261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4F36BEF8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02491F71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ubconsultation</w:t>
            </w:r>
            <w:proofErr w:type="spellEnd"/>
          </w:p>
        </w:tc>
      </w:tr>
      <w:tr w:rsidR="006E26E8" w14:paraId="70187F04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42C48326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07E82678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(S) – pulse 98</w:t>
            </w:r>
          </w:p>
        </w:tc>
      </w:tr>
      <w:tr w:rsidR="006E26E8" w14:paraId="6BF3E24C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76CDA9D8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4AF9CB2A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6E26E8" w14:paraId="599D72F6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063D67DD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7CC62C46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ubconsultation</w:t>
            </w:r>
            <w:proofErr w:type="spellEnd"/>
          </w:p>
        </w:tc>
      </w:tr>
      <w:tr w:rsidR="006E26E8" w:rsidRPr="00581361" w14:paraId="13C28A86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08503930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08AE968C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(O)-Syst.BP:118</w:t>
            </w:r>
          </w:p>
          <w:p w14:paraId="2CD21D80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(O)-Diast.BP:74</w:t>
            </w:r>
          </w:p>
        </w:tc>
      </w:tr>
      <w:tr w:rsidR="006E26E8" w:rsidRPr="00581361" w14:paraId="6D1A87D8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2948F40C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6EC74121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6E26E8" w:rsidRPr="00581361" w14:paraId="7848DC18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2DDA6939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Relevant problem/episode list</w:t>
            </w:r>
          </w:p>
          <w:p w14:paraId="2F037E02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3405E573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Problemlist</w:t>
            </w:r>
            <w:proofErr w:type="spellEnd"/>
          </w:p>
          <w:p w14:paraId="614034A2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Diabetes</w:t>
            </w:r>
          </w:p>
          <w:p w14:paraId="77300C1B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verything is okay</w:t>
            </w:r>
          </w:p>
          <w:p w14:paraId="094D5F2C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yocardial infarction</w:t>
            </w:r>
          </w:p>
        </w:tc>
      </w:tr>
      <w:tr w:rsidR="006E26E8" w:rsidRPr="00581361" w14:paraId="1C6878D0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1E307F01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45850D9F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6E26E8" w14:paraId="2DC4772B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6EEF7430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73495137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Episodelist</w:t>
            </w:r>
            <w:proofErr w:type="spellEnd"/>
          </w:p>
          <w:p w14:paraId="5EBDADE1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Quervain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re</w:t>
            </w:r>
          </w:p>
        </w:tc>
      </w:tr>
      <w:tr w:rsidR="006E26E8" w14:paraId="2057928F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651C6BB5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0E5CFCB6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6E26E8" w14:paraId="12CC1384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5A9E3384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urrent medication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022B384E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cetylsalicylzuur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abl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80mg, 1.1T</w:t>
            </w:r>
          </w:p>
          <w:p w14:paraId="4F1BCAA6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Amitriptyline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abl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OMH 10mg, N 1T</w:t>
            </w:r>
          </w:p>
          <w:p w14:paraId="783A12A1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Pantoprazol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abl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MSR 40mg, 1.1T</w:t>
            </w:r>
          </w:p>
          <w:p w14:paraId="66E9908A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torvastatine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abl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OMH</w:t>
            </w:r>
          </w:p>
          <w:p w14:paraId="295AE742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Perindopril Tert-But T 8mg, 1.1T</w:t>
            </w:r>
          </w:p>
          <w:p w14:paraId="1F66A2C0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Ivabradine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abl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OMH 5mg, 2.1T</w:t>
            </w:r>
          </w:p>
          <w:p w14:paraId="3F7E5613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Amlodipine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abl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5mg, 1.1T</w:t>
            </w:r>
          </w:p>
          <w:p w14:paraId="6CB8E4D3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lastRenderedPageBreak/>
              <w:t>D-Cura Oral Solution 25000IE Amp, M11C</w:t>
            </w:r>
          </w:p>
          <w:p w14:paraId="0C2F6F43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</w:rPr>
              <w:t>Nitroling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</w:rPr>
              <w:t>Spr</w:t>
            </w:r>
            <w:proofErr w:type="spellEnd"/>
            <w:r w:rsidRPr="15F210B9">
              <w:rPr>
                <w:rFonts w:ascii="Calibri" w:eastAsia="Calibri" w:hAnsi="Calibri" w:cs="Calibri"/>
                <w:sz w:val="24"/>
                <w:szCs w:val="24"/>
              </w:rPr>
              <w:t xml:space="preserve"> 0,4MG/D 250D, NITS</w:t>
            </w:r>
          </w:p>
        </w:tc>
      </w:tr>
      <w:tr w:rsidR="006E26E8" w14:paraId="404B1EFB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3A156EF1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lastRenderedPageBreak/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634DF209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6E26E8" w14:paraId="034B0097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1CF0699D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ontraindications related to medication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4E106B20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Ischemic heart disease (Incl. AP)</w:t>
            </w:r>
          </w:p>
          <w:p w14:paraId="66EA8237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Hypertension</w:t>
            </w:r>
          </w:p>
          <w:p w14:paraId="4D925EC8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Diabetes without </w:t>
            </w:r>
            <w:proofErr w:type="spellStart"/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insuline</w:t>
            </w:r>
            <w:proofErr w:type="spellEnd"/>
          </w:p>
        </w:tc>
      </w:tr>
      <w:tr w:rsidR="006E26E8" w14:paraId="21A63AFC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6F6263D7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2C9D17C9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6E26E8" w14:paraId="174CBB95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01319B89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67287CE8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6E26E8" w:rsidRPr="00581361" w14:paraId="20F10627" w14:textId="77777777" w:rsidTr="005274A9">
        <w:trPr>
          <w:trHeight w:val="300"/>
        </w:trPr>
        <w:tc>
          <w:tcPr>
            <w:tcW w:w="1707" w:type="dxa"/>
            <w:tcMar>
              <w:left w:w="108" w:type="dxa"/>
              <w:right w:w="108" w:type="dxa"/>
            </w:tcMar>
          </w:tcPr>
          <w:p w14:paraId="75C50643" w14:textId="77777777" w:rsidR="006E26E8" w:rsidRDefault="006E26E8" w:rsidP="005274A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Additional section</w:t>
            </w:r>
          </w:p>
        </w:tc>
        <w:tc>
          <w:tcPr>
            <w:tcW w:w="8760" w:type="dxa"/>
            <w:tcMar>
              <w:left w:w="108" w:type="dxa"/>
              <w:right w:w="108" w:type="dxa"/>
            </w:tcMar>
          </w:tcPr>
          <w:p w14:paraId="228E2EF4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xamination: systolic blood pressure 144 mmHg.</w:t>
            </w:r>
          </w:p>
          <w:p w14:paraId="43AC0ECC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xamination: diastolic blood pressure 92 mmHg.</w:t>
            </w:r>
          </w:p>
          <w:p w14:paraId="3AC07EE1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xamination: systolic blood pressure 118 mmHg.</w:t>
            </w:r>
          </w:p>
          <w:p w14:paraId="05D03E41" w14:textId="77777777" w:rsidR="006E26E8" w:rsidRDefault="006E26E8" w:rsidP="005274A9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15F210B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xamination: diastolic blood pressure 74 mmHg.</w:t>
            </w:r>
          </w:p>
        </w:tc>
      </w:tr>
    </w:tbl>
    <w:p w14:paraId="5985C508" w14:textId="77777777" w:rsidR="006E26E8" w:rsidRDefault="006E26E8" w:rsidP="006E26E8">
      <w:pPr>
        <w:spacing w:line="257" w:lineRule="auto"/>
        <w:rPr>
          <w:rFonts w:ascii="Calibri" w:eastAsia="Calibri" w:hAnsi="Calibri" w:cs="Calibri"/>
          <w:sz w:val="24"/>
          <w:szCs w:val="24"/>
          <w:lang w:val="en-US"/>
        </w:rPr>
      </w:pPr>
    </w:p>
    <w:p w14:paraId="7BE4ACF4" w14:textId="77777777" w:rsidR="006E26E8" w:rsidRDefault="006E26E8" w:rsidP="006E26E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ECBFFCF" w14:textId="77777777" w:rsidR="006E26E8" w:rsidRPr="0015710F" w:rsidRDefault="006E26E8" w:rsidP="006E26E8">
      <w:pPr>
        <w:spacing w:after="0"/>
        <w:rPr>
          <w:b/>
          <w:bCs/>
          <w:lang w:val="en-US"/>
        </w:rPr>
      </w:pPr>
      <w:r w:rsidRPr="1E6A34E8">
        <w:rPr>
          <w:b/>
          <w:bCs/>
          <w:lang w:val="en-US"/>
        </w:rPr>
        <w:lastRenderedPageBreak/>
        <w:t xml:space="preserve">Supplementary </w:t>
      </w:r>
      <w:r>
        <w:rPr>
          <w:b/>
          <w:bCs/>
          <w:lang w:val="en-US"/>
        </w:rPr>
        <w:t>T</w:t>
      </w:r>
      <w:r w:rsidRPr="1E6A34E8">
        <w:rPr>
          <w:b/>
          <w:bCs/>
          <w:lang w:val="en-US"/>
        </w:rPr>
        <w:t>able 1</w:t>
      </w:r>
    </w:p>
    <w:tbl>
      <w:tblPr>
        <w:tblW w:w="92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0"/>
        <w:gridCol w:w="1418"/>
        <w:gridCol w:w="1455"/>
        <w:gridCol w:w="709"/>
      </w:tblGrid>
      <w:tr w:rsidR="006E26E8" w:rsidRPr="0015710F" w14:paraId="4DA4B691" w14:textId="77777777" w:rsidTr="005274A9">
        <w:trPr>
          <w:trHeight w:val="300"/>
        </w:trPr>
        <w:tc>
          <w:tcPr>
            <w:tcW w:w="5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32162B8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Differential Diagnoses (Phase-</w:t>
            </w:r>
            <w:r w:rsidRPr="0015710F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1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D5015C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Included Final diagnosi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P</w:t>
            </w:r>
            <w:r w:rsidRPr="0015710F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hase-3)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A2226D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Calculation with penalty score 0.25*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0FA11E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DPS</w:t>
            </w:r>
          </w:p>
        </w:tc>
      </w:tr>
      <w:tr w:rsidR="006E26E8" w:rsidRPr="0015710F" w14:paraId="6935E7E5" w14:textId="77777777" w:rsidTr="005274A9">
        <w:trPr>
          <w:trHeight w:val="29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FCBB22" w14:textId="77777777" w:rsidR="006E26E8" w:rsidRPr="0015710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Cardiac syncope, Reflex syncope, PP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A3D4C0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25BBF1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+1 − (2 × 0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A7DF7F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0.5</w:t>
            </w:r>
          </w:p>
        </w:tc>
      </w:tr>
      <w:tr w:rsidR="006E26E8" w:rsidRPr="0015710F" w14:paraId="7BE8B9F3" w14:textId="77777777" w:rsidTr="005274A9">
        <w:trPr>
          <w:trHeight w:val="29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0E3773" w14:textId="77777777" w:rsidR="006E26E8" w:rsidRPr="0015710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Orthostatic hypotension, Reflex synco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7208E6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CC3C63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+1 − (1 × 0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35A431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0.75</w:t>
            </w:r>
          </w:p>
        </w:tc>
      </w:tr>
      <w:tr w:rsidR="006E26E8" w:rsidRPr="0015710F" w14:paraId="66C4F893" w14:textId="77777777" w:rsidTr="005274A9">
        <w:trPr>
          <w:trHeight w:val="29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A328A6D" w14:textId="77777777" w:rsidR="006E26E8" w:rsidRPr="0015710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Cardiac synco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F547D8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No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D217EA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0 − (1 × 0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EC3BF5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−0.25</w:t>
            </w:r>
          </w:p>
        </w:tc>
      </w:tr>
      <w:tr w:rsidR="006E26E8" w:rsidRPr="0015710F" w14:paraId="7BB01632" w14:textId="77777777" w:rsidTr="005274A9">
        <w:trPr>
          <w:trHeight w:val="29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80FFB0" w14:textId="77777777" w:rsidR="006E26E8" w:rsidRPr="0015710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Cardiac syncope, PPS,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Orthostatic hypote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DDC613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No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049726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0 − (3 × 0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277B3F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−0.75</w:t>
            </w:r>
          </w:p>
        </w:tc>
      </w:tr>
      <w:tr w:rsidR="006E26E8" w:rsidRPr="0015710F" w14:paraId="12CF4D3A" w14:textId="77777777" w:rsidTr="005274A9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50752D" w14:textId="77777777" w:rsidR="006E26E8" w:rsidRPr="0015710F" w:rsidRDefault="006E26E8" w:rsidP="005274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Reflex syncope, Orthostatic hypotension, Cardiac syncope, PPS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Epilepsi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AC0051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94C30C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+1 − (4 × 0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0B6FDD" w14:textId="77777777" w:rsidR="006E26E8" w:rsidRPr="0015710F" w:rsidRDefault="006E26E8" w:rsidP="005274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5710F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</w:tbl>
    <w:p w14:paraId="35D258AD" w14:textId="77777777" w:rsidR="006E26E8" w:rsidRPr="0015710F" w:rsidRDefault="006E26E8" w:rsidP="006E26E8">
      <w:pPr>
        <w:spacing w:after="0"/>
        <w:rPr>
          <w:lang w:val="en-US"/>
        </w:rPr>
      </w:pPr>
      <w:r w:rsidRPr="0015710F">
        <w:rPr>
          <w:b/>
          <w:bCs/>
          <w:lang w:val="en-US"/>
        </w:rPr>
        <w:t>*</w:t>
      </w:r>
      <w:r w:rsidRPr="00A05A3C">
        <w:rPr>
          <w:b/>
          <w:bCs/>
          <w:lang w:val="en-US"/>
        </w:rPr>
        <w:t>Penalty score see Methods</w:t>
      </w:r>
    </w:p>
    <w:p w14:paraId="61A0BDF0" w14:textId="77777777" w:rsidR="006E26E8" w:rsidRDefault="006E26E8" w:rsidP="006E26E8">
      <w:pPr>
        <w:spacing w:after="0"/>
        <w:rPr>
          <w:b/>
          <w:bCs/>
          <w:lang w:val="en-US"/>
        </w:rPr>
      </w:pPr>
    </w:p>
    <w:p w14:paraId="7209910C" w14:textId="77777777" w:rsidR="00972EDD" w:rsidRDefault="00972EDD"/>
    <w:sectPr w:rsidR="00972EDD" w:rsidSect="006E26E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6E8"/>
    <w:rsid w:val="006E26E8"/>
    <w:rsid w:val="008D07FB"/>
    <w:rsid w:val="00972EDD"/>
    <w:rsid w:val="00FF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976FB"/>
  <w15:chartTrackingRefBased/>
  <w15:docId w15:val="{94787B37-9600-46E0-9C76-F5C2FCFE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E26E8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E26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E26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E26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E26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E26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E26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E26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E26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E26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E2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E2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E26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E26E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E26E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E26E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E26E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E26E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E26E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E2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E2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E26E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E2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E26E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E26E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E26E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E26E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E2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E26E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E26E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6E26E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12</Words>
  <Characters>7376</Characters>
  <Application>Microsoft Office Word</Application>
  <DocSecurity>0</DocSecurity>
  <Lines>175</Lines>
  <Paragraphs>95</Paragraphs>
  <ScaleCrop>false</ScaleCrop>
  <Company/>
  <LinksUpToDate>false</LinksUpToDate>
  <CharactersWithSpaces>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van Zanten</dc:creator>
  <cp:keywords/>
  <dc:description/>
  <cp:lastModifiedBy>Steven van Zanten</cp:lastModifiedBy>
  <cp:revision>1</cp:revision>
  <dcterms:created xsi:type="dcterms:W3CDTF">2025-10-08T20:20:00Z</dcterms:created>
  <dcterms:modified xsi:type="dcterms:W3CDTF">2025-10-08T20:23:00Z</dcterms:modified>
</cp:coreProperties>
</file>